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BD548" w14:textId="77777777" w:rsidR="00644818" w:rsidRDefault="00644818" w:rsidP="0064481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714217CD" w14:textId="77777777" w:rsidR="00644818" w:rsidRDefault="00644818" w:rsidP="0053439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97FBDA" w14:textId="77777777" w:rsidR="00644818" w:rsidRPr="00F23B98" w:rsidRDefault="00644818" w:rsidP="0064481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00B5">
        <w:rPr>
          <w:rFonts w:ascii="Times New Roman" w:hAnsi="Times New Roman" w:cs="Times New Roman"/>
          <w:b/>
          <w:sz w:val="24"/>
          <w:szCs w:val="24"/>
          <w:lang w:val="en-GB"/>
        </w:rPr>
        <w:t>Non-vitamin K antagonist oral anticoagulants</w:t>
      </w:r>
      <w:r w:rsidRPr="00F23B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 treatment of venous thromboembolism in cancer patients: </w:t>
      </w:r>
    </w:p>
    <w:p w14:paraId="54A58EB8" w14:textId="77777777" w:rsidR="00644818" w:rsidRPr="00F23B98" w:rsidRDefault="00644818" w:rsidP="0053439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23B98">
        <w:rPr>
          <w:rFonts w:ascii="Times New Roman" w:hAnsi="Times New Roman" w:cs="Times New Roman"/>
          <w:b/>
          <w:sz w:val="24"/>
          <w:szCs w:val="24"/>
          <w:lang w:val="en-GB"/>
        </w:rPr>
        <w:t>A semi systematic review and meta-analysis 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F23B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fety and efficacy outcomes.</w:t>
      </w:r>
      <w:proofErr w:type="gramEnd"/>
      <w:r w:rsidRPr="00F23B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E610F58" w14:textId="77777777" w:rsidR="00644818" w:rsidRPr="00790FDE" w:rsidRDefault="00644818" w:rsidP="00644818">
      <w:pPr>
        <w:jc w:val="center"/>
        <w:rPr>
          <w:rFonts w:ascii="Times New Roman" w:hAnsi="Times New Roman" w:cs="Times New Roman"/>
          <w:sz w:val="24"/>
          <w:szCs w:val="24"/>
        </w:rPr>
      </w:pPr>
      <w:r w:rsidRPr="00790FDE">
        <w:rPr>
          <w:rFonts w:ascii="Times New Roman" w:hAnsi="Times New Roman" w:cs="Times New Roman"/>
          <w:sz w:val="24"/>
          <w:szCs w:val="24"/>
        </w:rPr>
        <w:t>Torben Bjerregaard Larsen</w:t>
      </w:r>
      <w:r w:rsidRPr="00790FDE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14:paraId="1C968F64" w14:textId="77777777" w:rsidR="00644818" w:rsidRPr="00790FDE" w:rsidRDefault="00644818" w:rsidP="0064481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90FDE">
        <w:rPr>
          <w:rFonts w:ascii="Times New Roman" w:hAnsi="Times New Roman" w:cs="Times New Roman"/>
          <w:sz w:val="24"/>
          <w:szCs w:val="24"/>
        </w:rPr>
        <w:t>Peter Brønnum Nielsen</w:t>
      </w:r>
      <w:r w:rsidRPr="00790FDE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14:paraId="5707C2DF" w14:textId="77777777" w:rsidR="00644818" w:rsidRPr="00F23B98" w:rsidRDefault="00644818" w:rsidP="00644818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A23706">
        <w:rPr>
          <w:rFonts w:ascii="Times New Roman" w:hAnsi="Times New Roman" w:cs="Times New Roman"/>
          <w:sz w:val="24"/>
          <w:szCs w:val="24"/>
          <w:lang w:val="en-GB"/>
        </w:rPr>
        <w:t>Flemming Skjøth</w:t>
      </w:r>
      <w:r w:rsidRPr="00A237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</w:p>
    <w:p w14:paraId="5FCBD328" w14:textId="77777777" w:rsidR="00644818" w:rsidRDefault="00644818" w:rsidP="00644818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A23706">
        <w:rPr>
          <w:rFonts w:ascii="Times New Roman" w:hAnsi="Times New Roman" w:cs="Times New Roman"/>
          <w:sz w:val="24"/>
          <w:szCs w:val="24"/>
          <w:lang w:val="en-GB"/>
        </w:rPr>
        <w:t>Lars Hvilsted Rasmussen</w:t>
      </w:r>
      <w:r w:rsidRPr="00A237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29707FD2" w14:textId="77777777" w:rsidR="00644818" w:rsidRPr="001125A9" w:rsidRDefault="00644818" w:rsidP="00644818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23B98">
        <w:rPr>
          <w:rFonts w:ascii="Times New Roman" w:hAnsi="Times New Roman" w:cs="Times New Roman"/>
          <w:sz w:val="24"/>
          <w:szCs w:val="24"/>
          <w:lang w:val="en-GB"/>
        </w:rPr>
        <w:t>Gregory Y. H. Lip</w:t>
      </w:r>
      <w:r w:rsidRPr="00F23B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 3</w:t>
      </w:r>
    </w:p>
    <w:p w14:paraId="5BE47068" w14:textId="77777777" w:rsidR="00644818" w:rsidRPr="00F23B98" w:rsidRDefault="00644818" w:rsidP="00644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3B98">
        <w:rPr>
          <w:rFonts w:ascii="Times New Roman" w:hAnsi="Times New Roman" w:cs="Times New Roman"/>
          <w:sz w:val="24"/>
          <w:szCs w:val="24"/>
          <w:lang w:val="en-GB"/>
        </w:rPr>
        <w:t xml:space="preserve">1.  Department of Cardiology, Aalborg University Hospital, Denmark </w:t>
      </w:r>
    </w:p>
    <w:p w14:paraId="65B92CCE" w14:textId="77777777" w:rsidR="00644818" w:rsidRPr="00F23B98" w:rsidRDefault="00644818" w:rsidP="00644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3B98">
        <w:rPr>
          <w:rFonts w:ascii="Times New Roman" w:hAnsi="Times New Roman" w:cs="Times New Roman"/>
          <w:sz w:val="24"/>
          <w:szCs w:val="24"/>
          <w:lang w:val="en-GB"/>
        </w:rPr>
        <w:t>2. Aalborg Thrombosis Research Unit, Department of Clinical Medicine, Faculty of Health, Aalborg University, Aalborg, Denmark.</w:t>
      </w:r>
    </w:p>
    <w:p w14:paraId="0BF8D1AD" w14:textId="77777777" w:rsidR="00644818" w:rsidRPr="00F23B98" w:rsidRDefault="00644818" w:rsidP="00644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3B98">
        <w:rPr>
          <w:rFonts w:ascii="Times New Roman" w:hAnsi="Times New Roman" w:cs="Times New Roman"/>
          <w:sz w:val="24"/>
          <w:szCs w:val="24"/>
          <w:lang w:val="en-GB"/>
        </w:rPr>
        <w:t xml:space="preserve">3. University of Birmingham, Centre for Cardiovascular Sciences, City Hospital, Birmingham, United Kingdom </w:t>
      </w:r>
    </w:p>
    <w:p w14:paraId="50049FC6" w14:textId="77777777" w:rsidR="00D0684B" w:rsidRDefault="00D068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DEA90E" w14:textId="133D096D" w:rsidR="00644818" w:rsidRPr="009E4032" w:rsidRDefault="009E40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US"/>
        </w:rPr>
        <w:t>Search strategy</w:t>
      </w:r>
    </w:p>
    <w:p w14:paraId="3C033565" w14:textId="77777777" w:rsidR="007B44DD" w:rsidRPr="00644818" w:rsidRDefault="007B44D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4818">
        <w:rPr>
          <w:rFonts w:ascii="Times New Roman" w:hAnsi="Times New Roman" w:cs="Times New Roman"/>
          <w:b/>
          <w:sz w:val="24"/>
          <w:szCs w:val="24"/>
          <w:lang w:val="en-US"/>
        </w:rPr>
        <w:t>PICOS:</w:t>
      </w:r>
    </w:p>
    <w:p w14:paraId="2056FEBD" w14:textId="5F0F530C" w:rsidR="007B44DD" w:rsidRPr="0053439F" w:rsidRDefault="007B44DD" w:rsidP="007B44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 xml:space="preserve">PICOS for meta-analysis of NOAC’s and cancer </w:t>
      </w:r>
    </w:p>
    <w:p w14:paraId="447769F5" w14:textId="77777777" w:rsidR="007B44DD" w:rsidRPr="0053439F" w:rsidRDefault="007B44DD" w:rsidP="007B44DD">
      <w:pPr>
        <w:ind w:left="2608" w:hanging="2608"/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>Population: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>Patients receiving OAC for acute, symptomatic deep-vein thrombosis and/or acute, symptomatic pulmonary embolism</w:t>
      </w:r>
    </w:p>
    <w:p w14:paraId="3428B8EB" w14:textId="77777777" w:rsidR="007B44DD" w:rsidRPr="0053439F" w:rsidRDefault="007B44DD" w:rsidP="007B44DD">
      <w:pPr>
        <w:ind w:left="2608" w:hanging="2608"/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>Intervention: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vel anticoagulant; </w:t>
      </w:r>
      <w:proofErr w:type="spellStart"/>
      <w:r w:rsidRPr="0053439F">
        <w:rPr>
          <w:rFonts w:ascii="Times New Roman" w:hAnsi="Times New Roman" w:cs="Times New Roman"/>
          <w:sz w:val="24"/>
          <w:szCs w:val="24"/>
          <w:lang w:val="en-GB"/>
        </w:rPr>
        <w:t>dabigatran</w:t>
      </w:r>
      <w:proofErr w:type="spellEnd"/>
      <w:r w:rsidRPr="0053439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3439F">
        <w:rPr>
          <w:rFonts w:ascii="Times New Roman" w:hAnsi="Times New Roman" w:cs="Times New Roman"/>
          <w:sz w:val="24"/>
          <w:szCs w:val="24"/>
          <w:lang w:val="en-GB"/>
        </w:rPr>
        <w:t>rivaroxaban</w:t>
      </w:r>
      <w:proofErr w:type="spellEnd"/>
      <w:r w:rsidRPr="0053439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3439F">
        <w:rPr>
          <w:rFonts w:ascii="Times New Roman" w:hAnsi="Times New Roman" w:cs="Times New Roman"/>
          <w:sz w:val="24"/>
          <w:szCs w:val="24"/>
          <w:lang w:val="en-GB"/>
        </w:rPr>
        <w:t>apixaban</w:t>
      </w:r>
      <w:proofErr w:type="spellEnd"/>
      <w:r w:rsidRPr="0053439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3439F">
        <w:rPr>
          <w:rFonts w:ascii="Times New Roman" w:hAnsi="Times New Roman" w:cs="Times New Roman"/>
          <w:sz w:val="24"/>
          <w:szCs w:val="24"/>
          <w:lang w:val="en-GB"/>
        </w:rPr>
        <w:t>edoxaban</w:t>
      </w:r>
      <w:proofErr w:type="spellEnd"/>
    </w:p>
    <w:p w14:paraId="194ACBD7" w14:textId="77777777" w:rsidR="007B44DD" w:rsidRPr="0053439F" w:rsidRDefault="007B44DD" w:rsidP="007B44DD">
      <w:pPr>
        <w:ind w:left="2608" w:hanging="2608"/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>Comparator: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>Standard vitamin K-antagonist treatment (INR range 2-3) including use of low molecular weight heparin</w:t>
      </w:r>
    </w:p>
    <w:p w14:paraId="657AC0FC" w14:textId="77777777" w:rsidR="007B44DD" w:rsidRPr="0053439F" w:rsidRDefault="007B44DD" w:rsidP="007B44DD">
      <w:pPr>
        <w:ind w:left="2608" w:hanging="2608"/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>Outcome: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>Stroke or systemic embolism, major bleeding, intracranial haemorrhagic, ischaemic stroke, haemorrhagic stroke, all-cause death, stratified by active cancer yes/no</w:t>
      </w:r>
    </w:p>
    <w:p w14:paraId="0D7D2A2C" w14:textId="69F1E6BF" w:rsidR="007B44DD" w:rsidRPr="0053439F" w:rsidRDefault="007B44DD" w:rsidP="007B44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3439F">
        <w:rPr>
          <w:rFonts w:ascii="Times New Roman" w:hAnsi="Times New Roman" w:cs="Times New Roman"/>
          <w:sz w:val="24"/>
          <w:szCs w:val="24"/>
          <w:lang w:val="en-GB"/>
        </w:rPr>
        <w:t>Study design: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>Randomized controlled trials</w:t>
      </w:r>
    </w:p>
    <w:p w14:paraId="271710AD" w14:textId="05055DA3" w:rsidR="007B44DD" w:rsidRPr="00644818" w:rsidRDefault="007B44DD" w:rsidP="0053439F">
      <w:pPr>
        <w:ind w:left="2608" w:hanging="2608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3439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Other: </w:t>
      </w:r>
      <w:r w:rsidRPr="0053439F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language restrictions were made. </w:t>
      </w:r>
    </w:p>
    <w:p w14:paraId="279F5605" w14:textId="77777777" w:rsidR="009E4032" w:rsidRDefault="009E4032" w:rsidP="007B44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0C2EFA" w14:textId="77777777" w:rsidR="007B44DD" w:rsidRPr="005411F4" w:rsidRDefault="007B44DD" w:rsidP="007B44D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11F4">
        <w:rPr>
          <w:rFonts w:ascii="Times New Roman" w:hAnsi="Times New Roman" w:cs="Times New Roman"/>
          <w:b/>
          <w:sz w:val="24"/>
          <w:szCs w:val="24"/>
          <w:lang w:val="en-US"/>
        </w:rPr>
        <w:t>PubMed:</w:t>
      </w:r>
    </w:p>
    <w:p w14:paraId="5A731EA3" w14:textId="77777777" w:rsidR="007B44DD" w:rsidRPr="005411F4" w:rsidRDefault="007B44DD" w:rsidP="007B44DD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("Venous Thromboembolism"[Mesh] OR Venous </w:t>
      </w:r>
      <w:proofErr w:type="gram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Thromboembolism[</w:t>
      </w:r>
      <w:proofErr w:type="gram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Title/Abstract] OR "pulmonary embolism"[Mesh] OR "pulmonary embolism"[Title/Abstract] ) AND ("Warfarin"[Mesh] OR "Warfarin"[Title/Abstract]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OR “Vitamin K antagonist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”[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Title/Abstract]</w:t>
      </w:r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) AND ("</w:t>
      </w:r>
      <w:proofErr w:type="spell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dabigatran</w:t>
      </w:r>
      <w:proofErr w:type="spell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" [Title/Abstract]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OR </w:t>
      </w:r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"</w:t>
      </w:r>
      <w:proofErr w:type="spell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dabigatran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etexilate</w:t>
      </w:r>
      <w:proofErr w:type="spell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" [Title/Abstract]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OR "</w:t>
      </w:r>
      <w:proofErr w:type="spell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apixaban</w:t>
      </w:r>
      <w:proofErr w:type="spell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"[Title/Abstract] OR "</w:t>
      </w:r>
      <w:proofErr w:type="spell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rivaroxaban</w:t>
      </w:r>
      <w:proofErr w:type="spell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" [Title/Abstract] OR "</w:t>
      </w:r>
      <w:proofErr w:type="spellStart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edoxaban</w:t>
      </w:r>
      <w:proofErr w:type="spellEnd"/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" [Title/Abstract]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OR “</w:t>
      </w:r>
      <w:r w:rsidRPr="005A3BDA">
        <w:rPr>
          <w:rFonts w:ascii="Times New Roman" w:hAnsi="Times New Roman" w:cs="Times New Roman"/>
          <w:sz w:val="24"/>
          <w:szCs w:val="24"/>
          <w:lang w:val="en-GB"/>
        </w:rPr>
        <w:t>oral thrombin inhibitor</w:t>
      </w:r>
      <w:r>
        <w:rPr>
          <w:rFonts w:ascii="Times New Roman" w:hAnsi="Times New Roman" w:cs="Times New Roman"/>
          <w:sz w:val="24"/>
          <w:szCs w:val="24"/>
          <w:lang w:val="en-GB"/>
        </w:rPr>
        <w:t>”[Title/Abstract]</w:t>
      </w:r>
      <w:r w:rsidRPr="005411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)</w:t>
      </w:r>
    </w:p>
    <w:p w14:paraId="0D6B29AF" w14:textId="77777777" w:rsidR="007B44DD" w:rsidRPr="005411F4" w:rsidRDefault="007B44DD" w:rsidP="007B44DD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Limits: Humans</w:t>
      </w:r>
    </w:p>
    <w:p w14:paraId="632AE993" w14:textId="77777777" w:rsidR="007B44DD" w:rsidRPr="005411F4" w:rsidRDefault="007B44DD" w:rsidP="007B44DD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5411F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EMBASE:</w:t>
      </w:r>
    </w:p>
    <w:p w14:paraId="004FA5CA" w14:textId="446B4989" w:rsidR="007B44DD" w:rsidRPr="005411F4" w:rsidRDefault="007B44DD" w:rsidP="007B44D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gram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“</w:t>
      </w: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Warfari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” OR “Vitamin K antagonist”)</w:t>
      </w: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("Pulmonary embolism" or "Venous Thromboembolism") and ("</w:t>
      </w:r>
      <w:proofErr w:type="spell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abigatran</w:t>
      </w:r>
      <w:proofErr w:type="spellEnd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" or "</w:t>
      </w:r>
      <w:proofErr w:type="spell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pixaban</w:t>
      </w:r>
      <w:proofErr w:type="spellEnd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" or "</w:t>
      </w:r>
      <w:proofErr w:type="spell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ivaroxaban</w:t>
      </w:r>
      <w:proofErr w:type="spellEnd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" or "</w:t>
      </w:r>
      <w:proofErr w:type="spell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doxaban</w:t>
      </w:r>
      <w:proofErr w:type="spellEnd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")).</w:t>
      </w:r>
      <w:proofErr w:type="gramEnd"/>
    </w:p>
    <w:p w14:paraId="026EDD87" w14:textId="62F0DD8A" w:rsidR="007B44DD" w:rsidRPr="005411F4" w:rsidRDefault="007B44DD" w:rsidP="007B44D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imits:</w:t>
      </w:r>
      <w:r w:rsidR="006448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Human, EMBASE, Randomize controlled trial</w:t>
      </w:r>
    </w:p>
    <w:p w14:paraId="72353E8D" w14:textId="77777777" w:rsidR="007B44DD" w:rsidRPr="0053439F" w:rsidRDefault="00644818" w:rsidP="007B44DD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  <w:r w:rsidRPr="0053439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Results:</w:t>
      </w:r>
    </w:p>
    <w:p w14:paraId="7FAD92D9" w14:textId="77777777" w:rsidR="007B44DD" w:rsidRPr="005411F4" w:rsidRDefault="007B44DD" w:rsidP="007B44D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ubmed</w:t>
      </w:r>
      <w:proofErr w:type="spellEnd"/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: 184</w:t>
      </w:r>
    </w:p>
    <w:p w14:paraId="40E780CC" w14:textId="77777777" w:rsidR="007B44DD" w:rsidRPr="005411F4" w:rsidRDefault="007B44DD" w:rsidP="007B44D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MBASE: 40</w:t>
      </w:r>
    </w:p>
    <w:p w14:paraId="0C44F697" w14:textId="77777777" w:rsidR="007B44DD" w:rsidRPr="005411F4" w:rsidRDefault="007B44DD" w:rsidP="007B44D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uplicates: 21</w:t>
      </w:r>
    </w:p>
    <w:p w14:paraId="4CB4C896" w14:textId="77777777" w:rsidR="007B44DD" w:rsidRPr="005411F4" w:rsidRDefault="007B44DD" w:rsidP="007B44DD">
      <w:pPr>
        <w:rPr>
          <w:rFonts w:ascii="Times New Roman" w:hAnsi="Times New Roman" w:cs="Times New Roman"/>
          <w:lang w:val="en-US"/>
        </w:rPr>
      </w:pPr>
      <w:r w:rsidRPr="005411F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sulting in 203 records</w:t>
      </w:r>
    </w:p>
    <w:p w14:paraId="4E7FF224" w14:textId="77777777" w:rsidR="00644818" w:rsidRDefault="00644818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644818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415"/>
        <w:tblW w:w="14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410"/>
        <w:gridCol w:w="2693"/>
        <w:gridCol w:w="3119"/>
        <w:gridCol w:w="3709"/>
      </w:tblGrid>
      <w:tr w:rsidR="009E4032" w:rsidRPr="00D0684B" w14:paraId="54A5EA9E" w14:textId="77777777" w:rsidTr="009E4032">
        <w:trPr>
          <w:trHeight w:val="56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47A87A" w14:textId="515123A1" w:rsidR="009E4032" w:rsidRPr="009E4032" w:rsidRDefault="009E4032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lastRenderedPageBreak/>
              <w:t xml:space="preserve">Table S2: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da-DK"/>
              </w:rPr>
              <w:t>Risk of bia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70BD0" w14:textId="77777777" w:rsidR="009E4032" w:rsidRPr="0053439F" w:rsidRDefault="009E4032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D0CF1" w14:textId="77777777" w:rsidR="009E4032" w:rsidRPr="0053439F" w:rsidRDefault="009E4032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6666D" w14:textId="77777777" w:rsidR="009E4032" w:rsidRPr="0053439F" w:rsidRDefault="009E4032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41426" w14:textId="77777777" w:rsidR="009E4032" w:rsidRPr="0053439F" w:rsidRDefault="009E4032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</w:tr>
      <w:tr w:rsidR="00644818" w:rsidRPr="009659CF" w14:paraId="447AA78A" w14:textId="77777777" w:rsidTr="009E4032">
        <w:trPr>
          <w:trHeight w:val="56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92C24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Cochrane tool for assessing risk of bia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2B7B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EINSTEIN DV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F5B0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EINSTEIN P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18E8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RE-COVER</w:t>
            </w:r>
          </w:p>
        </w:tc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706C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Hokusai-VTE</w:t>
            </w:r>
          </w:p>
        </w:tc>
      </w:tr>
      <w:tr w:rsidR="00644818" w:rsidRPr="009659CF" w14:paraId="5C18C6D4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DD6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Alloc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1960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6185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2FDD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1790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</w:tr>
      <w:tr w:rsidR="00644818" w:rsidRPr="009659CF" w14:paraId="69B48228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2D9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74E2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EB14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242C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97E2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</w:tr>
      <w:tr w:rsidR="00644818" w:rsidRPr="009659CF" w14:paraId="66E8EF0D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631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Blindin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3196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34E2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C9CC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F27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</w:tr>
      <w:tr w:rsidR="00644818" w:rsidRPr="009659CF" w14:paraId="5FF0382F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54B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C37B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193A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B438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7C45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</w:tr>
      <w:tr w:rsidR="00644818" w:rsidRPr="009659CF" w14:paraId="7632312B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84A1A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Incomplete outcome dat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F97EB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3EF5C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25FDB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440AF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Clear</w:t>
            </w:r>
          </w:p>
        </w:tc>
      </w:tr>
      <w:tr w:rsidR="00644818" w:rsidRPr="009659CF" w14:paraId="3A776E95" w14:textId="77777777" w:rsidTr="009E4032">
        <w:trPr>
          <w:trHeight w:val="28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3647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4525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5FF4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E05F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4FFE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 </w:t>
            </w:r>
          </w:p>
        </w:tc>
      </w:tr>
      <w:tr w:rsidR="00644818" w:rsidRPr="00D0684B" w14:paraId="28909B36" w14:textId="77777777" w:rsidTr="009E4032">
        <w:trPr>
          <w:trHeight w:val="25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DA2385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t>Selective reportin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91738A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Safety outcomes analysed on patients who </w:t>
            </w:r>
            <w:r w:rsidR="009659CF" w:rsidRPr="009659C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received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 at least one study-drug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A6740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Safety outcomes analysed on patients who </w:t>
            </w:r>
            <w:r w:rsidR="009659CF" w:rsidRPr="009659C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received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 at least one study-drug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27CE3A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We </w:t>
            </w:r>
            <w:r w:rsidR="009659CF" w:rsidRPr="009659C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analysed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 efficacy according to a modified intention-to-treat principle, since patients who did not receive any study drug were excluded from all analyses, as was pre</w:t>
            </w:r>
            <w:r w:rsidR="009659C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-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specified in the protocol. For safety analyses, including bleeding episodes, events were considered from the time of the first intake of the study drug to 6 days after the last intake of the study drug; these analyses were performed on the basis of the patient’s actual treatment with the study drug. 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1F67F4" w14:textId="77777777" w:rsidR="00644818" w:rsidRPr="0053439F" w:rsidRDefault="009659CF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1) M</w:t>
            </w:r>
            <w:r w:rsidR="00644818"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odified intention-to-treat population, which included all patients who underwent randomization and received at least one dose of the study drug. </w:t>
            </w:r>
          </w:p>
          <w:p w14:paraId="3BE3D029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2) </w:t>
            </w:r>
            <w:r w:rsidR="009659CF"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T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he primary efficacy outcome was evaluated for the on-treatment period — the time during which the patients were receiving the study drug or within 3 days after the study drug was stopped or interrupted. </w:t>
            </w:r>
          </w:p>
          <w:p w14:paraId="2DB58A8A" w14:textId="77777777" w:rsidR="00644818" w:rsidRPr="0053439F" w:rsidRDefault="009659CF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3) Safety outcom</w:t>
            </w:r>
            <w:r w:rsidR="00644818"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es analysed per-protocol</w:t>
            </w:r>
          </w:p>
        </w:tc>
      </w:tr>
      <w:tr w:rsidR="009659CF" w:rsidRPr="00D0684B" w14:paraId="2F731336" w14:textId="77777777" w:rsidTr="009E4032">
        <w:trPr>
          <w:trHeight w:val="109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9F409B" w14:textId="77777777" w:rsidR="009659CF" w:rsidRPr="0053439F" w:rsidRDefault="009659CF" w:rsidP="009E40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E59EB" w14:textId="77777777" w:rsidR="009659CF" w:rsidRPr="0053439F" w:rsidRDefault="009659CF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4C5D84" w14:textId="77777777" w:rsidR="009659CF" w:rsidRPr="0053439F" w:rsidRDefault="009659CF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AC864A" w14:textId="77777777" w:rsidR="009659CF" w:rsidRPr="0053439F" w:rsidRDefault="009659CF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A8AFF5" w14:textId="77777777" w:rsidR="009659CF" w:rsidRPr="0053439F" w:rsidRDefault="009659CF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</w:tr>
      <w:tr w:rsidR="00644818" w:rsidRPr="009659CF" w14:paraId="4FFD2025" w14:textId="77777777" w:rsidTr="009E4032">
        <w:trPr>
          <w:trHeight w:val="11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4C3D9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b/>
                <w:color w:val="000000"/>
                <w:lang w:val="en-GB" w:eastAsia="da-DK"/>
              </w:rPr>
              <w:lastRenderedPageBreak/>
              <w:t>Other potential sources of bia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A55BD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n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821E2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ne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489613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Although it was intended that all patients who stopped the study drug owing to an adverse event or who were considered to show non</w:t>
            </w:r>
            <w:r w:rsidR="009659C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-adherence would complete 6</w:t>
            </w: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 xml:space="preserve"> months of follow-up, this did not always occur</w:t>
            </w: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20882" w14:textId="77777777" w:rsidR="00644818" w:rsidRPr="0053439F" w:rsidRDefault="00644818" w:rsidP="009E4032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53439F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ne</w:t>
            </w:r>
          </w:p>
        </w:tc>
      </w:tr>
      <w:tr w:rsidR="00644818" w:rsidRPr="009659CF" w14:paraId="6DB71348" w14:textId="77777777" w:rsidTr="009E4032">
        <w:trPr>
          <w:trHeight w:val="109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6F8C5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2626D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6C6AA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04426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3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317DC" w14:textId="77777777" w:rsidR="00644818" w:rsidRPr="0053439F" w:rsidRDefault="00644818" w:rsidP="009E4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</w:tr>
    </w:tbl>
    <w:p w14:paraId="236BB27C" w14:textId="77777777" w:rsidR="00644818" w:rsidRDefault="00644818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644818" w:rsidSect="00644818">
          <w:pgSz w:w="16840" w:h="11901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75AB064D" w14:textId="54CED26B" w:rsidR="00644818" w:rsidRDefault="009E40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</w:t>
      </w:r>
      <w:r w:rsidR="006448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4481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3D1DAE36" w14:textId="77777777" w:rsidR="00644818" w:rsidRPr="00644818" w:rsidRDefault="006448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4818">
        <w:rPr>
          <w:rFonts w:ascii="Times New Roman" w:hAnsi="Times New Roman" w:cs="Times New Roman"/>
          <w:sz w:val="24"/>
          <w:szCs w:val="24"/>
          <w:lang w:val="en-US"/>
        </w:rPr>
        <w:t>Funnel plot of included studies for efficacy and safety endpoint according to cancer subgroup. Vertical dashed line indicate group mean log OR.</w:t>
      </w:r>
    </w:p>
    <w:p w14:paraId="36B1195F" w14:textId="77777777" w:rsidR="00644818" w:rsidRDefault="0064481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71D7D" w14:textId="77777777" w:rsidR="00644818" w:rsidRDefault="006448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439F"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w:drawing>
          <wp:inline distT="0" distB="0" distL="0" distR="0" wp14:anchorId="4EA3254B" wp14:editId="63DA82C3">
            <wp:extent cx="6335462" cy="4607609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5462" cy="4607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EB51C" w14:textId="1180E231" w:rsidR="00AE2DC4" w:rsidRDefault="00AE2D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439F">
        <w:rPr>
          <w:rFonts w:ascii="Times New Roman" w:hAnsi="Times New Roman" w:cs="Times New Roman"/>
          <w:sz w:val="24"/>
          <w:szCs w:val="24"/>
          <w:lang w:val="en-US"/>
        </w:rPr>
        <w:t xml:space="preserve">Test for </w:t>
      </w:r>
      <w:r>
        <w:rPr>
          <w:rFonts w:ascii="Times New Roman" w:hAnsi="Times New Roman" w:cs="Times New Roman"/>
          <w:sz w:val="24"/>
          <w:szCs w:val="24"/>
          <w:lang w:val="en-US"/>
        </w:rPr>
        <w:t>small study effects (p-value):</w:t>
      </w:r>
    </w:p>
    <w:p w14:paraId="40E302E8" w14:textId="09EE8625" w:rsidR="00AE2DC4" w:rsidRDefault="00AE2D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Eggers tes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eter’s test</w:t>
      </w:r>
    </w:p>
    <w:p w14:paraId="69FFBB86" w14:textId="02A19754" w:rsidR="00AE2DC4" w:rsidRDefault="00AE2D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fficacy endpoint,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5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76</w:t>
      </w:r>
    </w:p>
    <w:p w14:paraId="06001C20" w14:textId="11659F6B" w:rsidR="00AE2DC4" w:rsidRDefault="00AE2D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fficacy endpoint, No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75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869</w:t>
      </w:r>
    </w:p>
    <w:p w14:paraId="25FE5404" w14:textId="7ED6CC39" w:rsidR="00AE2DC4" w:rsidRPr="005305F4" w:rsidRDefault="00AE2DC4" w:rsidP="00AE2D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fety endpoint,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70</w:t>
      </w:r>
    </w:p>
    <w:p w14:paraId="28E9E71C" w14:textId="6EAD0647" w:rsidR="00AE2DC4" w:rsidRPr="005305F4" w:rsidRDefault="00AE2DC4" w:rsidP="00AE2D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fety endpoint, No cance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4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08</w:t>
      </w:r>
    </w:p>
    <w:p w14:paraId="3598122F" w14:textId="77777777" w:rsidR="00AE2DC4" w:rsidRPr="0053439F" w:rsidRDefault="00AE2DC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2DC4" w:rsidRPr="0053439F" w:rsidSect="0053439F">
      <w:pgSz w:w="11901" w:h="16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4DD"/>
    <w:rsid w:val="00203632"/>
    <w:rsid w:val="003501AF"/>
    <w:rsid w:val="0053439F"/>
    <w:rsid w:val="00644818"/>
    <w:rsid w:val="007B44DD"/>
    <w:rsid w:val="009659CF"/>
    <w:rsid w:val="009E4032"/>
    <w:rsid w:val="00AE2DC4"/>
    <w:rsid w:val="00D0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C44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48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48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48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48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rønnum Nielsen</dc:creator>
  <cp:lastModifiedBy>Peter Brønnum Nielsen (vqfc)</cp:lastModifiedBy>
  <cp:revision>3</cp:revision>
  <dcterms:created xsi:type="dcterms:W3CDTF">2014-11-12T09:21:00Z</dcterms:created>
  <dcterms:modified xsi:type="dcterms:W3CDTF">2014-11-14T07:51:00Z</dcterms:modified>
</cp:coreProperties>
</file>